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C7412" w14:textId="2CCB4650" w:rsidR="00084EEF" w:rsidRPr="00084EEF" w:rsidRDefault="00084EEF" w:rsidP="00084EEF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084EE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 Table 1.</w:t>
      </w:r>
      <w:r w:rsidRPr="00084EEF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Definition of MD adherence &amp; DN outcomes.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5129"/>
        <w:gridCol w:w="5128"/>
        <w:gridCol w:w="5131"/>
      </w:tblGrid>
      <w:tr w:rsidR="00260D2E" w:rsidRPr="00AE29AB" w14:paraId="0577D665" w14:textId="77777777" w:rsidTr="00CC5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D1D1D1" w:themeFill="background2" w:themeFillShade="E6"/>
          </w:tcPr>
          <w:p w14:paraId="7E8765E9" w14:textId="77777777" w:rsidR="006319AF" w:rsidRDefault="006319AF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</w:pPr>
          </w:p>
          <w:p w14:paraId="4AC9E9FB" w14:textId="7D09DD9A" w:rsidR="00260D2E" w:rsidRPr="00AE29AB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AE29AB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Study</w:t>
            </w:r>
          </w:p>
        </w:tc>
        <w:tc>
          <w:tcPr>
            <w:tcW w:w="1666" w:type="pct"/>
            <w:shd w:val="clear" w:color="auto" w:fill="D1D1D1" w:themeFill="background2" w:themeFillShade="E6"/>
          </w:tcPr>
          <w:p w14:paraId="416A22FE" w14:textId="77777777" w:rsidR="006319AF" w:rsidRDefault="006319AF" w:rsidP="00AE29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</w:pPr>
          </w:p>
          <w:p w14:paraId="3F220F23" w14:textId="2B5D9D59" w:rsidR="00260D2E" w:rsidRPr="00AE29AB" w:rsidRDefault="00260D2E" w:rsidP="00AE29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AE29AB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MD adherence assessment</w:t>
            </w:r>
          </w:p>
        </w:tc>
        <w:tc>
          <w:tcPr>
            <w:tcW w:w="1667" w:type="pct"/>
            <w:shd w:val="clear" w:color="auto" w:fill="D1D1D1" w:themeFill="background2" w:themeFillShade="E6"/>
          </w:tcPr>
          <w:p w14:paraId="13B54430" w14:textId="77777777" w:rsidR="006319AF" w:rsidRDefault="006319AF" w:rsidP="00AE29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</w:pPr>
          </w:p>
          <w:p w14:paraId="18AB7A19" w14:textId="2DC5AE1C" w:rsidR="00260D2E" w:rsidRPr="00AE29AB" w:rsidRDefault="00260D2E" w:rsidP="00AE29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AE29AB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Definition of DN/DN progression</w:t>
            </w:r>
          </w:p>
        </w:tc>
      </w:tr>
      <w:tr w:rsidR="00260D2E" w14:paraId="32198A44" w14:textId="77777777" w:rsidTr="00AE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2E8B3DFB" w14:textId="77777777" w:rsidR="003432C0" w:rsidRDefault="003432C0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50487B4D" w14:textId="2F717466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Qu et al. (2024)</w:t>
            </w:r>
          </w:p>
          <w:p w14:paraId="616894D7" w14:textId="77CB60AB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6" w:type="pct"/>
          </w:tcPr>
          <w:p w14:paraId="269CE532" w14:textId="77777777" w:rsidR="003432C0" w:rsidRDefault="003432C0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422E622" w14:textId="151A2227" w:rsidR="00260D2E" w:rsidRPr="00260D2E" w:rsidRDefault="00260D2E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MED score</w:t>
            </w:r>
          </w:p>
        </w:tc>
        <w:tc>
          <w:tcPr>
            <w:tcW w:w="1667" w:type="pct"/>
          </w:tcPr>
          <w:p w14:paraId="0363E0D4" w14:textId="77777777" w:rsidR="003432C0" w:rsidRDefault="003432C0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49E35AA7" w14:textId="7CA93BB1" w:rsidR="00260D2E" w:rsidRPr="00260D2E" w:rsidRDefault="00260D2E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CD-10 defined CKD</w:t>
            </w:r>
          </w:p>
        </w:tc>
      </w:tr>
      <w:tr w:rsidR="00260D2E" w14:paraId="394AAE3E" w14:textId="77777777" w:rsidTr="00AE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4FA60EAF" w14:textId="77777777" w:rsidR="003432C0" w:rsidRDefault="003432C0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1EE20F5E" w14:textId="2ED58041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oradi et al.</w:t>
            </w:r>
          </w:p>
          <w:p w14:paraId="61745C2B" w14:textId="77777777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020)</w:t>
            </w:r>
          </w:p>
          <w:p w14:paraId="18DA2521" w14:textId="77777777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6" w:type="pct"/>
          </w:tcPr>
          <w:p w14:paraId="76043114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3CF0EFA" w14:textId="46168034" w:rsidR="00260D2E" w:rsidRPr="00260D2E" w:rsidRDefault="00F068C4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D score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based on Trichopoulou method using FFQ</w:t>
            </w:r>
          </w:p>
        </w:tc>
        <w:tc>
          <w:tcPr>
            <w:tcW w:w="1667" w:type="pct"/>
          </w:tcPr>
          <w:p w14:paraId="17E84236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397E31D6" w14:textId="71DEE418" w:rsidR="00260D2E" w:rsidRPr="00260D2E" w:rsidRDefault="00684B84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DN stage 1-2 patients with proteinuria and impaired renal biomarkers.</w:t>
            </w:r>
          </w:p>
        </w:tc>
      </w:tr>
      <w:tr w:rsidR="00260D2E" w14:paraId="3904E5EC" w14:textId="77777777" w:rsidTr="00AE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5BEB35BE" w14:textId="77777777" w:rsidR="003432C0" w:rsidRDefault="003432C0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17F5E729" w14:textId="308E3DF2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Jayedi et al.</w:t>
            </w:r>
          </w:p>
          <w:p w14:paraId="4FB1CDEF" w14:textId="77777777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019)</w:t>
            </w:r>
          </w:p>
          <w:p w14:paraId="010B4FA7" w14:textId="77777777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6" w:type="pct"/>
          </w:tcPr>
          <w:p w14:paraId="643E4A17" w14:textId="77777777" w:rsidR="00F068C4" w:rsidRDefault="00F068C4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29FB65F4" w14:textId="140022A8" w:rsidR="00260D2E" w:rsidRPr="00260D2E" w:rsidRDefault="00F068C4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D score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based on Trichopoulou method using FFQ</w:t>
            </w:r>
          </w:p>
        </w:tc>
        <w:tc>
          <w:tcPr>
            <w:tcW w:w="1667" w:type="pct"/>
          </w:tcPr>
          <w:p w14:paraId="033AC261" w14:textId="77777777" w:rsidR="003432C0" w:rsidRDefault="003432C0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2C830288" w14:textId="461D78F1" w:rsidR="00260D2E" w:rsidRPr="00260D2E" w:rsidRDefault="00684B84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DN defined as </w:t>
            </w:r>
            <w:r w:rsidR="00260D2E"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CR</w:t>
            </w:r>
            <w:r w:rsidR="00260D2E" w:rsidRPr="00260D2E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260D2E"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≥30 mg/g,</w:t>
            </w:r>
          </w:p>
        </w:tc>
      </w:tr>
      <w:tr w:rsidR="00260D2E" w14:paraId="58CDA03A" w14:textId="77777777" w:rsidTr="00AE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7B5AB23A" w14:textId="77777777" w:rsidR="003432C0" w:rsidRDefault="003432C0" w:rsidP="00AE29AB">
            <w:pPr>
              <w:tabs>
                <w:tab w:val="left" w:pos="301"/>
                <w:tab w:val="center" w:pos="813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4CCA2EFC" w14:textId="77777777" w:rsidR="004B2C57" w:rsidRDefault="004B2C57" w:rsidP="004B2C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begin" w:fldLock="1"/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instrText>ADDIN CSL_CITATION {"citationItems":[{"id":"ITEM-1","itemData":{"DOI":"10.1016/S1134-2072(06)71379-2","ISSN":"15789675","author":[{"dropping-particle":"","family":"Bonet","given":"A.","non-dropping-particle":"","parse-names":false,"suffix":""},{"dropping-particle":"","family":"Dalfó","given":"A.","non-dropping-particle":"","parse-names":false,"suffix":""},{"dropping-particle":"","family":"Sanchís","given":"C.","non-dropping-particle":"","parse-names":false,"suffix":""},{"dropping-particle":"","family":"Pepió","given":"J. M.","non-dropping-particle":"","parse-names":false,"suffix":""},{"dropping-particle":"","family":"Ureña","given":"T.","non-dropping-particle":"","parse-names":false,"suffix":""},{"dropping-particle":"","family":"Flores","given":"I.","non-dropping-particle":"","parse-names":false,"suffix":""},{"dropping-particle":"","family":"Egocheaga","given":"M. I.","non-dropping-particle":"","parse-names":false,"suffix":""},{"dropping-particle":"","family":"Domínguez","given":"M.","non-dropping-particle":"","parse-names":false,"suffix":""},{"dropping-particle":"","family":"Nevado","given":"A.","non-dropping-particle":"","parse-names":false,"suffix":""},{"dropping-particle":"","family":"Iglesias","given":"J. M.","non-dropping-particle":"","parse-names":false,"suffix":""},{"dropping-particle":"","family":"Paja","given":"E.","non-dropping-particle":"","parse-names":false,"suffix":""}],"container-title":"FMC Formacion Medica Continuada en Atencion Primaria","id":"ITEM-1","issue":"8","issued":{"date-parts":[["2006"]]},"page":"497","title":"Effect of comprehensive lifestyle modification on diet, weight, physical fitness, and blood pressure control: 18-month results of a randomized trial","type":"article-journal","volume":"13"},"uris":["http://www.mendeley.com/documents/?uuid=aa521dc7-c64d-4969-af3d-1ada9b739d78"]}],"mendeley":{"formattedCitation":"(Bonet et al., 2006)","manualFormatting":"Bonet et al. (2006)","plainTextFormattedCitation":"(Bonet et al., 2006)","previouslyFormattedCitation":"(Bonet et al., 2006)"},"properties":{"noteIndex":0},"schema":"https://github.com/citation-style-language/schema/raw/master/csl-citation.json"}</w:instrTex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separate"/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Ghaemi et al. </w:t>
            </w:r>
          </w:p>
          <w:p w14:paraId="5B404CAB" w14:textId="037964D9" w:rsidR="004B2C57" w:rsidRPr="00260D2E" w:rsidRDefault="004B2C57" w:rsidP="004B2C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021)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end"/>
            </w:r>
          </w:p>
          <w:p w14:paraId="0BF56E02" w14:textId="77777777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6" w:type="pct"/>
          </w:tcPr>
          <w:p w14:paraId="5745ADCD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618A07A9" w14:textId="271BBF58" w:rsidR="00260D2E" w:rsidRPr="00260D2E" w:rsidRDefault="00260D2E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4-item MD</w:t>
            </w:r>
            <w:r w:rsidR="00F068C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adherence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questionnaire</w:t>
            </w:r>
          </w:p>
        </w:tc>
        <w:tc>
          <w:tcPr>
            <w:tcW w:w="1667" w:type="pct"/>
          </w:tcPr>
          <w:p w14:paraId="261AEA20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754BC6F" w14:textId="73B59621" w:rsidR="00260D2E" w:rsidRPr="00260D2E" w:rsidRDefault="00260D2E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ncident nephropathy from national diabetes registry</w:t>
            </w:r>
            <w:r w:rsidR="00684B8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</w:tr>
      <w:tr w:rsidR="00260D2E" w14:paraId="293D3750" w14:textId="77777777" w:rsidTr="00AE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286EC7ED" w14:textId="77777777" w:rsidR="003432C0" w:rsidRDefault="003432C0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7163F49B" w14:textId="77777777" w:rsidR="004B2C57" w:rsidRDefault="004B2C57" w:rsidP="004B2C57">
            <w:pPr>
              <w:tabs>
                <w:tab w:val="left" w:pos="301"/>
                <w:tab w:val="center" w:pos="813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35323C80" w14:textId="52BE80E7" w:rsidR="004B2C57" w:rsidRPr="00260D2E" w:rsidRDefault="004B2C57" w:rsidP="004B2C57">
            <w:pPr>
              <w:tabs>
                <w:tab w:val="left" w:pos="301"/>
                <w:tab w:val="center" w:pos="813"/>
              </w:tabs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begin" w:fldLock="1"/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instrText>ADDIN CSL_CITATION {"citationItems":[{"id":"ITEM-1","itemData":{"DOI":"10.2337/diacare.28.12.2823","ISSN":"0149-5992","author":[{"dropping-particle":"","family":"Azadbakht, Leila; Mirmiran, Parvin; Esmaillzadeh, Ahmad; Azizi","given":"Tohid; Azizi Fereidoun","non-dropping-particle":"","parse-names":false,"suffix":""}],"container-title":"Diabetes Care","id":"ITEM-1","issue":"12","issued":{"date-parts":[["2005"]]},"page":"2823-2831","title":"Beneficial Effects of a Dietary Approaches to Stop Hypertension ...","type":"article-journal","volume":"28"},"uris":["http://www.mendeley.com/documents/?uuid=420f0963-d5a8-4b0b-9e8a-875664a87502"]}],"mendeley":{"formattedCitation":"(Azadbakht, Leila; Mirmiran, Parvin; Esmaillzadeh, Ahmad; Azizi, 2005)","manualFormatting":"Azadbakht, Leila; Mirmiran, Parvin; Esmaillzadeh, Ahmad; Azizi, (2005)","plainTextFormattedCitation":"(Azadbakht, Leila; Mirmiran, Parvin; Esmaillzadeh, Ahmad; Azizi, 2005)","previouslyFormattedCitation":"(Azadbakht, Leila; Mirmiran, Parvin; Esmaillzadeh, Ahmad; Azizi, 2005)"},"properties":{"noteIndex":0},"schema":"https://github.com/citation-style-language/schema/raw/master/csl-citation.json"}</w:instrTex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separate"/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ori et al.</w:t>
            </w:r>
          </w:p>
          <w:p w14:paraId="6347C0DB" w14:textId="77777777" w:rsidR="004B2C57" w:rsidRDefault="004B2C57" w:rsidP="004B2C5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022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fldChar w:fldCharType="end"/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6388A9DC" w14:textId="03215D03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6" w:type="pct"/>
          </w:tcPr>
          <w:p w14:paraId="7A713475" w14:textId="77777777" w:rsidR="003432C0" w:rsidRDefault="003432C0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7647CCEC" w14:textId="77777777" w:rsidR="00CC5793" w:rsidRDefault="00CC5793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CE94021" w14:textId="09300359" w:rsidR="00260D2E" w:rsidRPr="00260D2E" w:rsidRDefault="004B2C57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odified MD score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4C06F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based on Trichopoulou method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using FFQ</w:t>
            </w:r>
          </w:p>
        </w:tc>
        <w:tc>
          <w:tcPr>
            <w:tcW w:w="1667" w:type="pct"/>
          </w:tcPr>
          <w:p w14:paraId="6A4030F3" w14:textId="77777777" w:rsidR="003432C0" w:rsidRDefault="003432C0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3D71DF2C" w14:textId="77777777" w:rsidR="00CC5793" w:rsidRDefault="00CC5793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6B4DF858" w14:textId="78FF5ACD" w:rsidR="00260D2E" w:rsidRPr="00260D2E" w:rsidRDefault="00684B84" w:rsidP="00AE29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DN defined as 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CR</w:t>
            </w:r>
            <w:r w:rsidRPr="00260D2E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≥30 mg/g,</w:t>
            </w:r>
          </w:p>
        </w:tc>
      </w:tr>
      <w:tr w:rsidR="00260D2E" w14:paraId="23BB052F" w14:textId="77777777" w:rsidTr="00AE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167156C3" w14:textId="77777777" w:rsidR="003432C0" w:rsidRDefault="003432C0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250F2F11" w14:textId="528D6BE7" w:rsidR="003432C0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Diaz-Lopez et al.</w:t>
            </w:r>
          </w:p>
          <w:p w14:paraId="27AF39F7" w14:textId="3CF884E6" w:rsidR="00260D2E" w:rsidRPr="00260D2E" w:rsidRDefault="00260D2E" w:rsidP="00AE29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(2015)</w:t>
            </w:r>
          </w:p>
        </w:tc>
        <w:tc>
          <w:tcPr>
            <w:tcW w:w="1666" w:type="pct"/>
          </w:tcPr>
          <w:p w14:paraId="7D4289B1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84F7B7F" w14:textId="6CEF9F88" w:rsidR="00260D2E" w:rsidRPr="00260D2E" w:rsidRDefault="00260D2E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FFQ</w:t>
            </w:r>
            <w:r w:rsidR="00934ED5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-based </w:t>
            </w: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D intervention</w:t>
            </w:r>
          </w:p>
        </w:tc>
        <w:tc>
          <w:tcPr>
            <w:tcW w:w="1667" w:type="pct"/>
          </w:tcPr>
          <w:p w14:paraId="6CCAAA39" w14:textId="77777777" w:rsidR="003432C0" w:rsidRDefault="003432C0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6C41648A" w14:textId="3BA2BA1C" w:rsidR="00260D2E" w:rsidRPr="00260D2E" w:rsidRDefault="00260D2E" w:rsidP="00AE29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Albuminuria/eGFR </w:t>
            </w:r>
            <w:r w:rsidR="00AE29AB" w:rsidRPr="00260D2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decline</w:t>
            </w:r>
          </w:p>
        </w:tc>
      </w:tr>
    </w:tbl>
    <w:p w14:paraId="18E7AF6C" w14:textId="416ECF7F" w:rsidR="00566064" w:rsidRDefault="00566064" w:rsidP="000C03EC">
      <w:pPr>
        <w:spacing w:after="360"/>
      </w:pPr>
      <w:r w:rsidRPr="00DF52A7">
        <w:rPr>
          <w:b/>
          <w:bCs/>
        </w:rPr>
        <w:t>Abbreviations:</w:t>
      </w:r>
      <w:r>
        <w:t xml:space="preserve"> MD: Mediterranean Diet; AMED: Alternate Mediterranean Diet Score; DN: Diabetic Nephropathy; CKD; Chronic Kidney Disease; ICD-10: International Classification of Diseases, 10</w:t>
      </w:r>
      <w:r w:rsidRPr="00566064">
        <w:rPr>
          <w:vertAlign w:val="superscript"/>
        </w:rPr>
        <w:t>th</w:t>
      </w:r>
      <w:r>
        <w:t xml:space="preserve"> Revision; FFQ: Food Frequency Questionnaire; ACR: Albumin-to-Creatinine Ratio; eGFR: estimated Glomerular Filtration Rate.</w:t>
      </w:r>
    </w:p>
    <w:sectPr w:rsidR="00566064" w:rsidSect="00D619AA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22"/>
    <w:rsid w:val="000006CD"/>
    <w:rsid w:val="00084EEF"/>
    <w:rsid w:val="000A74EB"/>
    <w:rsid w:val="000C03EC"/>
    <w:rsid w:val="00162B39"/>
    <w:rsid w:val="00260D2E"/>
    <w:rsid w:val="002F3922"/>
    <w:rsid w:val="003432C0"/>
    <w:rsid w:val="004048BC"/>
    <w:rsid w:val="004B2C57"/>
    <w:rsid w:val="004C06F1"/>
    <w:rsid w:val="00566064"/>
    <w:rsid w:val="006275EA"/>
    <w:rsid w:val="006319AF"/>
    <w:rsid w:val="00655647"/>
    <w:rsid w:val="00684B84"/>
    <w:rsid w:val="006950C8"/>
    <w:rsid w:val="00731564"/>
    <w:rsid w:val="007755FD"/>
    <w:rsid w:val="008D3E20"/>
    <w:rsid w:val="00934ED5"/>
    <w:rsid w:val="00A4293A"/>
    <w:rsid w:val="00A76043"/>
    <w:rsid w:val="00AB63FB"/>
    <w:rsid w:val="00AE29AB"/>
    <w:rsid w:val="00B43389"/>
    <w:rsid w:val="00BB6417"/>
    <w:rsid w:val="00BF34D3"/>
    <w:rsid w:val="00CC5793"/>
    <w:rsid w:val="00D213EF"/>
    <w:rsid w:val="00D619AA"/>
    <w:rsid w:val="00DF52A7"/>
    <w:rsid w:val="00F0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EFE5"/>
  <w15:chartTrackingRefBased/>
  <w15:docId w15:val="{60A84618-47EF-49B7-9115-905D1C68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9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AE29AB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4E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ykaras</dc:creator>
  <cp:keywords/>
  <dc:description/>
  <cp:lastModifiedBy>Ioannis Sykaras</cp:lastModifiedBy>
  <cp:revision>23</cp:revision>
  <dcterms:created xsi:type="dcterms:W3CDTF">2026-05-24T15:11:00Z</dcterms:created>
  <dcterms:modified xsi:type="dcterms:W3CDTF">2026-05-26T16:29:00Z</dcterms:modified>
</cp:coreProperties>
</file>